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3E55" w14:textId="77777777" w:rsidR="009D12D6" w:rsidRPr="003D1DEC" w:rsidRDefault="009D12D6" w:rsidP="009D12D6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917F7F">
        <w:rPr>
          <w:rFonts w:ascii="Times New Roman" w:hAnsi="Times New Roman" w:cs="Times New Roman"/>
          <w:sz w:val="24"/>
          <w:szCs w:val="24"/>
        </w:rPr>
        <w:t xml:space="preserve">of the statistical analysis of data presented in </w:t>
      </w:r>
      <w:r>
        <w:rPr>
          <w:rFonts w:ascii="Times New Roman" w:hAnsi="Times New Roman" w:cs="Times New Roman"/>
          <w:sz w:val="24"/>
          <w:szCs w:val="24"/>
        </w:rPr>
        <w:t>Figure 3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A) Comparisons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17F7F">
        <w:rPr>
          <w:rFonts w:ascii="Times New Roman" w:hAnsi="Times New Roman" w:cs="Times New Roman"/>
          <w:sz w:val="24"/>
          <w:szCs w:val="24"/>
        </w:rPr>
        <w:t xml:space="preserve">eights of insects before and after feeding with </w:t>
      </w:r>
      <w:r>
        <w:rPr>
          <w:rFonts w:ascii="Times New Roman" w:hAnsi="Times New Roman" w:cs="Times New Roman"/>
          <w:sz w:val="24"/>
          <w:szCs w:val="24"/>
        </w:rPr>
        <w:t xml:space="preserve">heparinated </w:t>
      </w:r>
      <w:r w:rsidRPr="00917F7F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917F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BS, </w:t>
      </w:r>
      <w:r w:rsidRPr="00917F7F">
        <w:rPr>
          <w:rFonts w:ascii="Times New Roman" w:hAnsi="Times New Roman" w:cs="Times New Roman"/>
          <w:sz w:val="24"/>
          <w:szCs w:val="24"/>
        </w:rPr>
        <w:t xml:space="preserve">plasma and </w:t>
      </w:r>
      <w:r>
        <w:rPr>
          <w:rFonts w:ascii="Times New Roman" w:hAnsi="Times New Roman" w:cs="Times New Roman"/>
          <w:sz w:val="24"/>
          <w:szCs w:val="24"/>
        </w:rPr>
        <w:t xml:space="preserve">washed </w:t>
      </w:r>
      <w:r w:rsidRPr="00917F7F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7F7F">
        <w:rPr>
          <w:rFonts w:ascii="Times New Roman" w:hAnsi="Times New Roman" w:cs="Times New Roman"/>
          <w:sz w:val="24"/>
          <w:szCs w:val="24"/>
        </w:rPr>
        <w:t xml:space="preserve"> fra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B) Comparion of α-fucosidase activities </w:t>
      </w:r>
      <w:r>
        <w:rPr>
          <w:rFonts w:ascii="Times New Roman" w:hAnsi="Times New Roman" w:cs="Times New Roman"/>
          <w:sz w:val="24"/>
          <w:szCs w:val="24"/>
        </w:rPr>
        <w:t xml:space="preserve">in AMC samples obtained from </w:t>
      </w:r>
      <w:r w:rsidRPr="00917F7F">
        <w:rPr>
          <w:rFonts w:ascii="Times New Roman" w:hAnsi="Times New Roman" w:cs="Times New Roman"/>
          <w:sz w:val="24"/>
          <w:szCs w:val="24"/>
        </w:rPr>
        <w:t xml:space="preserve">insects </w:t>
      </w:r>
      <w:r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Pr="00917F7F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17F7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17F7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PBS, heparinated </w:t>
      </w:r>
      <w:r w:rsidRPr="00917F7F">
        <w:rPr>
          <w:rFonts w:ascii="Times New Roman" w:hAnsi="Times New Roman" w:cs="Times New Roman"/>
          <w:sz w:val="24"/>
          <w:szCs w:val="24"/>
        </w:rPr>
        <w:t xml:space="preserve">blood, plasma and </w:t>
      </w:r>
      <w:r>
        <w:rPr>
          <w:rFonts w:ascii="Times New Roman" w:hAnsi="Times New Roman" w:cs="Times New Roman"/>
          <w:sz w:val="24"/>
          <w:szCs w:val="24"/>
        </w:rPr>
        <w:t xml:space="preserve">washed </w:t>
      </w:r>
      <w:r w:rsidRPr="00917F7F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17F7F">
        <w:rPr>
          <w:rFonts w:ascii="Times New Roman" w:hAnsi="Times New Roman" w:cs="Times New Roman"/>
          <w:sz w:val="24"/>
          <w:szCs w:val="24"/>
        </w:rPr>
        <w:t xml:space="preserve"> fractions.</w:t>
      </w:r>
      <w:r>
        <w:rPr>
          <w:rFonts w:ascii="Times New Roman" w:hAnsi="Times New Roman" w:cs="Times New Roman"/>
          <w:sz w:val="24"/>
          <w:szCs w:val="24"/>
        </w:rPr>
        <w:t xml:space="preserve"> BF – Before Feeding, AMC -Anterior Midgut Contents. (C) Comparison of refusal rates in groups of insects that were offered the different diets above (Fisher´s exact test). (D) Comparion of mortality 5 days after feeding with the different diets above (Fisher´s exact test).</w:t>
      </w:r>
    </w:p>
    <w:p w14:paraId="0EB431DA" w14:textId="77777777" w:rsidR="009D12D6" w:rsidRPr="00917F7F" w:rsidRDefault="009D12D6" w:rsidP="009D12D6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2003"/>
        <w:gridCol w:w="3996"/>
        <w:gridCol w:w="1845"/>
        <w:gridCol w:w="1253"/>
      </w:tblGrid>
      <w:tr w:rsidR="009D12D6" w:rsidRPr="00917F7F" w14:paraId="3CE75EF7" w14:textId="77777777" w:rsidTr="00A00AE4">
        <w:trPr>
          <w:jc w:val="center"/>
        </w:trPr>
        <w:tc>
          <w:tcPr>
            <w:tcW w:w="0" w:type="auto"/>
          </w:tcPr>
          <w:p w14:paraId="31E92C0C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594B9682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43D9E460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191B06FA" w14:textId="77777777" w:rsidR="009D12D6" w:rsidRPr="00917F7F" w:rsidRDefault="009D12D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D12D6" w:rsidRPr="00917F7F" w14:paraId="4FDB356A" w14:textId="77777777" w:rsidTr="00A00AE4">
        <w:trPr>
          <w:jc w:val="center"/>
        </w:trPr>
        <w:tc>
          <w:tcPr>
            <w:tcW w:w="0" w:type="auto"/>
          </w:tcPr>
          <w:p w14:paraId="133301C6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0" w:type="auto"/>
          </w:tcPr>
          <w:p w14:paraId="26D7CCD1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FD93722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0B24D897" w14:textId="77777777" w:rsidR="009D12D6" w:rsidRPr="004C02A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7) = 12.59</w:t>
            </w:r>
          </w:p>
        </w:tc>
        <w:tc>
          <w:tcPr>
            <w:tcW w:w="0" w:type="auto"/>
          </w:tcPr>
          <w:p w14:paraId="1F95C60A" w14:textId="77777777" w:rsidR="009D12D6" w:rsidRPr="00EE164F" w:rsidRDefault="009D12D6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64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EE16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9D12D6" w:rsidRPr="00917F7F" w14:paraId="51A36DD6" w14:textId="77777777" w:rsidTr="00A00AE4">
        <w:trPr>
          <w:jc w:val="center"/>
        </w:trPr>
        <w:tc>
          <w:tcPr>
            <w:tcW w:w="0" w:type="auto"/>
          </w:tcPr>
          <w:p w14:paraId="279CFDCC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4CC1503A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F2FA819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5250978E" w14:textId="77777777" w:rsidR="009D12D6" w:rsidRPr="004C02A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2) = 11.49</w:t>
            </w:r>
          </w:p>
        </w:tc>
        <w:tc>
          <w:tcPr>
            <w:tcW w:w="0" w:type="auto"/>
          </w:tcPr>
          <w:p w14:paraId="78D2FF92" w14:textId="77777777" w:rsidR="009D12D6" w:rsidRPr="00EE164F" w:rsidRDefault="009D12D6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64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EE16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9D12D6" w:rsidRPr="00917F7F" w14:paraId="5B36E41E" w14:textId="77777777" w:rsidTr="00A00AE4">
        <w:trPr>
          <w:jc w:val="center"/>
        </w:trPr>
        <w:tc>
          <w:tcPr>
            <w:tcW w:w="0" w:type="auto"/>
          </w:tcPr>
          <w:p w14:paraId="05B996DE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</w:tcPr>
          <w:p w14:paraId="3BDD7A3F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AA7942F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49ECABFC" w14:textId="77777777" w:rsidR="009D12D6" w:rsidRPr="004C02A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6) = 13.23</w:t>
            </w:r>
          </w:p>
        </w:tc>
        <w:tc>
          <w:tcPr>
            <w:tcW w:w="0" w:type="auto"/>
          </w:tcPr>
          <w:p w14:paraId="178EC561" w14:textId="77777777" w:rsidR="009D12D6" w:rsidRPr="00EE164F" w:rsidRDefault="009D12D6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64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EE16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9D12D6" w:rsidRPr="00917F7F" w14:paraId="10A6FD0B" w14:textId="77777777" w:rsidTr="00A00AE4">
        <w:trPr>
          <w:jc w:val="center"/>
        </w:trPr>
        <w:tc>
          <w:tcPr>
            <w:tcW w:w="0" w:type="auto"/>
          </w:tcPr>
          <w:p w14:paraId="63DA307B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0" w:type="auto"/>
          </w:tcPr>
          <w:p w14:paraId="4482D9DE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AECE4CD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1D126D6F" w14:textId="77777777" w:rsidR="009D12D6" w:rsidRPr="004C02A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6) = 13.46</w:t>
            </w:r>
          </w:p>
        </w:tc>
        <w:tc>
          <w:tcPr>
            <w:tcW w:w="0" w:type="auto"/>
          </w:tcPr>
          <w:p w14:paraId="66FCF099" w14:textId="77777777" w:rsidR="009D12D6" w:rsidRPr="00EE164F" w:rsidRDefault="009D12D6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64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EE164F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9D12D6" w:rsidRPr="00917F7F" w14:paraId="1F593D61" w14:textId="77777777" w:rsidTr="00A00AE4">
        <w:trPr>
          <w:jc w:val="center"/>
        </w:trPr>
        <w:tc>
          <w:tcPr>
            <w:tcW w:w="0" w:type="auto"/>
          </w:tcPr>
          <w:p w14:paraId="71465234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31CC9279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0" w:type="auto"/>
          </w:tcPr>
          <w:p w14:paraId="101BEFEC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Control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BS x 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1ACFDA8C" w14:textId="77777777" w:rsidR="009D12D6" w:rsidRPr="004C02A6" w:rsidRDefault="009D12D6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F (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>) 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0" w:type="auto"/>
          </w:tcPr>
          <w:p w14:paraId="32FFEDF9" w14:textId="77777777" w:rsidR="009D12D6" w:rsidRPr="004C02A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D12D6" w:rsidRPr="00917F7F" w14:paraId="4D4D0E77" w14:textId="77777777" w:rsidTr="00A00AE4">
        <w:trPr>
          <w:jc w:val="center"/>
        </w:trPr>
        <w:tc>
          <w:tcPr>
            <w:tcW w:w="0" w:type="auto"/>
          </w:tcPr>
          <w:p w14:paraId="3D947680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392D230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0" w:type="auto"/>
          </w:tcPr>
          <w:p w14:paraId="32962C11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Control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BS x 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46255D98" w14:textId="77777777" w:rsidR="009D12D6" w:rsidRPr="004C02A6" w:rsidRDefault="009D12D6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F (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65</w:t>
            </w:r>
          </w:p>
        </w:tc>
        <w:tc>
          <w:tcPr>
            <w:tcW w:w="0" w:type="auto"/>
          </w:tcPr>
          <w:p w14:paraId="22846CC2" w14:textId="77777777" w:rsidR="009D12D6" w:rsidRPr="00024FD4" w:rsidRDefault="009D12D6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F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4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9D12D6" w:rsidRPr="00917F7F" w14:paraId="083BD2DF" w14:textId="77777777" w:rsidTr="00A00AE4">
        <w:trPr>
          <w:jc w:val="center"/>
        </w:trPr>
        <w:tc>
          <w:tcPr>
            <w:tcW w:w="0" w:type="auto"/>
          </w:tcPr>
          <w:p w14:paraId="2030C9B8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AB74D32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519373B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0" w:type="auto"/>
            <w:vAlign w:val="bottom"/>
          </w:tcPr>
          <w:p w14:paraId="23689186" w14:textId="77777777" w:rsidR="009D12D6" w:rsidRPr="0002223D" w:rsidRDefault="009D12D6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223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22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21</w:t>
            </w:r>
          </w:p>
        </w:tc>
        <w:tc>
          <w:tcPr>
            <w:tcW w:w="0" w:type="auto"/>
          </w:tcPr>
          <w:p w14:paraId="7DA39944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9D12D6" w:rsidRPr="00917F7F" w14:paraId="6F9C5707" w14:textId="77777777" w:rsidTr="00A00AE4">
        <w:trPr>
          <w:jc w:val="center"/>
        </w:trPr>
        <w:tc>
          <w:tcPr>
            <w:tcW w:w="0" w:type="auto"/>
          </w:tcPr>
          <w:p w14:paraId="7A157094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238CC71E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ABF8C5C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Control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  <w:vAlign w:val="bottom"/>
          </w:tcPr>
          <w:p w14:paraId="517883AE" w14:textId="77777777" w:rsidR="009D12D6" w:rsidRPr="0002223D" w:rsidRDefault="009D12D6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223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22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31</w:t>
            </w:r>
          </w:p>
        </w:tc>
        <w:tc>
          <w:tcPr>
            <w:tcW w:w="0" w:type="auto"/>
          </w:tcPr>
          <w:p w14:paraId="17609762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9D12D6" w:rsidRPr="00917F7F" w14:paraId="3217D6A8" w14:textId="77777777" w:rsidTr="00A00AE4">
        <w:trPr>
          <w:jc w:val="center"/>
        </w:trPr>
        <w:tc>
          <w:tcPr>
            <w:tcW w:w="0" w:type="auto"/>
          </w:tcPr>
          <w:p w14:paraId="5BC38BDF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77D9CC3D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97D4561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  <w:vAlign w:val="bottom"/>
          </w:tcPr>
          <w:p w14:paraId="55DB98F1" w14:textId="77777777" w:rsidR="009D12D6" w:rsidRPr="0002223D" w:rsidRDefault="009D12D6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223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22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16</w:t>
            </w:r>
          </w:p>
        </w:tc>
        <w:tc>
          <w:tcPr>
            <w:tcW w:w="0" w:type="auto"/>
          </w:tcPr>
          <w:p w14:paraId="64873562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9D12D6" w:rsidRPr="00917F7F" w14:paraId="7B8CF687" w14:textId="77777777" w:rsidTr="00A00AE4">
        <w:trPr>
          <w:jc w:val="center"/>
        </w:trPr>
        <w:tc>
          <w:tcPr>
            <w:tcW w:w="0" w:type="auto"/>
          </w:tcPr>
          <w:p w14:paraId="5792ADA4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11C58C7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78688DC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  <w:vAlign w:val="bottom"/>
          </w:tcPr>
          <w:p w14:paraId="6F3D2D18" w14:textId="77777777" w:rsidR="009D12D6" w:rsidRPr="00024FD4" w:rsidRDefault="009D12D6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4FD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4F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71</w:t>
            </w:r>
          </w:p>
        </w:tc>
        <w:tc>
          <w:tcPr>
            <w:tcW w:w="0" w:type="auto"/>
          </w:tcPr>
          <w:p w14:paraId="18F7F55F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9D12D6" w:rsidRPr="00917F7F" w14:paraId="23D4AC62" w14:textId="77777777" w:rsidTr="00A00AE4">
        <w:trPr>
          <w:jc w:val="center"/>
        </w:trPr>
        <w:tc>
          <w:tcPr>
            <w:tcW w:w="0" w:type="auto"/>
          </w:tcPr>
          <w:p w14:paraId="69DAA202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386286E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CC9C78C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0" w:type="auto"/>
            <w:vAlign w:val="bottom"/>
          </w:tcPr>
          <w:p w14:paraId="73F9198D" w14:textId="77777777" w:rsidR="009D12D6" w:rsidRPr="00024FD4" w:rsidRDefault="009D12D6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4FD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4F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78</w:t>
            </w:r>
          </w:p>
        </w:tc>
        <w:tc>
          <w:tcPr>
            <w:tcW w:w="0" w:type="auto"/>
          </w:tcPr>
          <w:p w14:paraId="3656324E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9D12D6" w:rsidRPr="00917F7F" w14:paraId="786298DF" w14:textId="77777777" w:rsidTr="00A00AE4">
        <w:trPr>
          <w:jc w:val="center"/>
        </w:trPr>
        <w:tc>
          <w:tcPr>
            <w:tcW w:w="0" w:type="auto"/>
          </w:tcPr>
          <w:p w14:paraId="30E60178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2D33895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C2E5363" w14:textId="77777777" w:rsidR="009D12D6" w:rsidRPr="00917F7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Plasma x Cell Fraction </w:t>
            </w:r>
          </w:p>
        </w:tc>
        <w:tc>
          <w:tcPr>
            <w:tcW w:w="0" w:type="auto"/>
            <w:vAlign w:val="bottom"/>
          </w:tcPr>
          <w:p w14:paraId="18420411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0" w:type="auto"/>
          </w:tcPr>
          <w:p w14:paraId="37A2B766" w14:textId="77777777" w:rsidR="009D12D6" w:rsidRPr="004C02A6" w:rsidRDefault="009D12D6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798F9486" w14:textId="77777777" w:rsidR="009D12D6" w:rsidRPr="00917F7F" w:rsidRDefault="009D12D6" w:rsidP="009D12D6">
      <w:pPr>
        <w:rPr>
          <w:rFonts w:ascii="Times New Roman" w:hAnsi="Times New Roman" w:cs="Times New Roman"/>
          <w:sz w:val="24"/>
          <w:szCs w:val="24"/>
        </w:rPr>
      </w:pPr>
    </w:p>
    <w:p w14:paraId="1441E014" w14:textId="77777777" w:rsidR="009D12D6" w:rsidRDefault="009D12D6" w:rsidP="009D1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70"/>
        <w:gridCol w:w="2450"/>
        <w:gridCol w:w="1701"/>
        <w:gridCol w:w="2688"/>
      </w:tblGrid>
      <w:tr w:rsidR="009D12D6" w14:paraId="7230847D" w14:textId="77777777" w:rsidTr="00A00AE4">
        <w:trPr>
          <w:jc w:val="center"/>
        </w:trPr>
        <w:tc>
          <w:tcPr>
            <w:tcW w:w="0" w:type="auto"/>
          </w:tcPr>
          <w:p w14:paraId="3E3E1B6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6FAF45B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3211855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653660E8" w14:textId="77777777" w:rsidR="009D12D6" w:rsidRDefault="009D12D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D12D6" w14:paraId="57AB0DA4" w14:textId="77777777" w:rsidTr="00A00AE4">
        <w:trPr>
          <w:jc w:val="center"/>
        </w:trPr>
        <w:tc>
          <w:tcPr>
            <w:tcW w:w="0" w:type="auto"/>
          </w:tcPr>
          <w:p w14:paraId="4A5791F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C869EF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0" w:type="auto"/>
          </w:tcPr>
          <w:p w14:paraId="738E6B4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39B7AB43" w14:textId="77777777" w:rsidR="009D12D6" w:rsidRPr="00D20E2C" w:rsidRDefault="009D12D6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4, 74) = 25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14:paraId="56320307" w14:textId="77777777" w:rsidR="009D12D6" w:rsidRPr="00D6452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"/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  <w:bookmarkEnd w:id="0"/>
          </w:p>
        </w:tc>
      </w:tr>
      <w:tr w:rsidR="009D12D6" w14:paraId="39E64855" w14:textId="77777777" w:rsidTr="00A00AE4">
        <w:trPr>
          <w:jc w:val="center"/>
        </w:trPr>
        <w:tc>
          <w:tcPr>
            <w:tcW w:w="0" w:type="auto"/>
          </w:tcPr>
          <w:p w14:paraId="58372E3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7F49B1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73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DEEBA83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  <w:vAlign w:val="bottom"/>
          </w:tcPr>
          <w:p w14:paraId="2A7628C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9892</w:t>
            </w:r>
          </w:p>
        </w:tc>
        <w:tc>
          <w:tcPr>
            <w:tcW w:w="0" w:type="auto"/>
            <w:vAlign w:val="bottom"/>
          </w:tcPr>
          <w:p w14:paraId="1207376F" w14:textId="77777777" w:rsidR="009D12D6" w:rsidRPr="00D6452F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305 to 924.7</w:t>
            </w:r>
          </w:p>
        </w:tc>
      </w:tr>
      <w:tr w:rsidR="009D12D6" w14:paraId="659614B3" w14:textId="77777777" w:rsidTr="00A00AE4">
        <w:trPr>
          <w:jc w:val="center"/>
        </w:trPr>
        <w:tc>
          <w:tcPr>
            <w:tcW w:w="0" w:type="auto"/>
          </w:tcPr>
          <w:p w14:paraId="5271C8C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22F992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73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71490B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  <w:vAlign w:val="bottom"/>
          </w:tcPr>
          <w:p w14:paraId="5AFFB07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1E20A63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823 to -750.0</w:t>
            </w:r>
          </w:p>
        </w:tc>
      </w:tr>
      <w:tr w:rsidR="009D12D6" w14:paraId="5F6E8241" w14:textId="77777777" w:rsidTr="00A00AE4">
        <w:trPr>
          <w:jc w:val="center"/>
        </w:trPr>
        <w:tc>
          <w:tcPr>
            <w:tcW w:w="0" w:type="auto"/>
          </w:tcPr>
          <w:p w14:paraId="49A50D1D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BF4F59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73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F7D81F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  <w:vAlign w:val="bottom"/>
          </w:tcPr>
          <w:p w14:paraId="6CEF7C6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3A83700D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4731 to -2457</w:t>
            </w:r>
          </w:p>
        </w:tc>
      </w:tr>
      <w:tr w:rsidR="009D12D6" w14:paraId="43CB3E0C" w14:textId="77777777" w:rsidTr="00A00AE4">
        <w:trPr>
          <w:jc w:val="center"/>
        </w:trPr>
        <w:tc>
          <w:tcPr>
            <w:tcW w:w="0" w:type="auto"/>
          </w:tcPr>
          <w:p w14:paraId="2D87E82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1E219A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73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9FDF9D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  <w:vAlign w:val="bottom"/>
          </w:tcPr>
          <w:p w14:paraId="4F65E04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186</w:t>
            </w:r>
          </w:p>
        </w:tc>
        <w:tc>
          <w:tcPr>
            <w:tcW w:w="0" w:type="auto"/>
            <w:vAlign w:val="bottom"/>
          </w:tcPr>
          <w:p w14:paraId="125AE33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236 to -138.2</w:t>
            </w:r>
          </w:p>
        </w:tc>
      </w:tr>
      <w:tr w:rsidR="009D12D6" w14:paraId="7077743F" w14:textId="77777777" w:rsidTr="00A00AE4">
        <w:trPr>
          <w:jc w:val="center"/>
        </w:trPr>
        <w:tc>
          <w:tcPr>
            <w:tcW w:w="0" w:type="auto"/>
          </w:tcPr>
          <w:p w14:paraId="67182B5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544D3A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473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C775B1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69EF7E5D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0" w:type="auto"/>
            <w:vAlign w:val="bottom"/>
          </w:tcPr>
          <w:p w14:paraId="23CFA84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653 to -539.2</w:t>
            </w:r>
          </w:p>
        </w:tc>
      </w:tr>
      <w:tr w:rsidR="009D12D6" w14:paraId="4BB03FF8" w14:textId="77777777" w:rsidTr="00A00AE4">
        <w:trPr>
          <w:jc w:val="center"/>
        </w:trPr>
        <w:tc>
          <w:tcPr>
            <w:tcW w:w="0" w:type="auto"/>
          </w:tcPr>
          <w:p w14:paraId="31B3878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F631C9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C9A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84C787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  <w:vAlign w:val="bottom"/>
          </w:tcPr>
          <w:p w14:paraId="18B63C2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222DA21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4560 to -2248</w:t>
            </w:r>
          </w:p>
        </w:tc>
      </w:tr>
      <w:tr w:rsidR="009D12D6" w14:paraId="42EB9843" w14:textId="77777777" w:rsidTr="00A00AE4">
        <w:trPr>
          <w:jc w:val="center"/>
        </w:trPr>
        <w:tc>
          <w:tcPr>
            <w:tcW w:w="0" w:type="auto"/>
          </w:tcPr>
          <w:p w14:paraId="4392F15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C</w:t>
            </w:r>
          </w:p>
        </w:tc>
        <w:tc>
          <w:tcPr>
            <w:tcW w:w="0" w:type="auto"/>
          </w:tcPr>
          <w:p w14:paraId="7741BE84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C9A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036D054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  <w:vAlign w:val="bottom"/>
          </w:tcPr>
          <w:p w14:paraId="41E30274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794</w:t>
            </w:r>
          </w:p>
        </w:tc>
        <w:tc>
          <w:tcPr>
            <w:tcW w:w="0" w:type="auto"/>
            <w:vAlign w:val="bottom"/>
          </w:tcPr>
          <w:p w14:paraId="3CE1F11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066 to 72.38</w:t>
            </w:r>
          </w:p>
        </w:tc>
      </w:tr>
      <w:tr w:rsidR="009D12D6" w14:paraId="34E6E7FF" w14:textId="77777777" w:rsidTr="00A00AE4">
        <w:trPr>
          <w:jc w:val="center"/>
        </w:trPr>
        <w:tc>
          <w:tcPr>
            <w:tcW w:w="0" w:type="auto"/>
          </w:tcPr>
          <w:p w14:paraId="633D1B0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A43C453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C9A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4CF6EA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  <w:vAlign w:val="bottom"/>
          </w:tcPr>
          <w:p w14:paraId="34D4057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bottom"/>
          </w:tcPr>
          <w:p w14:paraId="44E233B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888 to -727.8</w:t>
            </w:r>
          </w:p>
        </w:tc>
      </w:tr>
      <w:tr w:rsidR="009D12D6" w14:paraId="09A4EC3E" w14:textId="77777777" w:rsidTr="00A00AE4">
        <w:trPr>
          <w:jc w:val="center"/>
        </w:trPr>
        <w:tc>
          <w:tcPr>
            <w:tcW w:w="0" w:type="auto"/>
          </w:tcPr>
          <w:p w14:paraId="195EE66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8BA8D5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C9A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7CCD663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  <w:vAlign w:val="bottom"/>
          </w:tcPr>
          <w:p w14:paraId="68496C0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4418</w:t>
            </w:r>
          </w:p>
        </w:tc>
        <w:tc>
          <w:tcPr>
            <w:tcW w:w="0" w:type="auto"/>
            <w:vAlign w:val="bottom"/>
          </w:tcPr>
          <w:p w14:paraId="63C14C9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87.8 to 1586</w:t>
            </w:r>
          </w:p>
        </w:tc>
      </w:tr>
      <w:tr w:rsidR="009D12D6" w14:paraId="4EC9F7B4" w14:textId="77777777" w:rsidTr="00A00AE4">
        <w:trPr>
          <w:jc w:val="center"/>
        </w:trPr>
        <w:tc>
          <w:tcPr>
            <w:tcW w:w="0" w:type="auto"/>
          </w:tcPr>
          <w:p w14:paraId="1707CBC3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120A50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C9A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C679EF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  <w:vAlign w:val="bottom"/>
          </w:tcPr>
          <w:p w14:paraId="2E4A1DA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C0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6C608B3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1E0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1315 to 3499</w:t>
            </w:r>
          </w:p>
        </w:tc>
      </w:tr>
    </w:tbl>
    <w:p w14:paraId="353080BE" w14:textId="77777777" w:rsidR="009D12D6" w:rsidRDefault="009D12D6" w:rsidP="009D12D6">
      <w:pPr>
        <w:rPr>
          <w:rFonts w:ascii="Times New Roman" w:hAnsi="Times New Roman" w:cs="Times New Roman"/>
          <w:sz w:val="24"/>
          <w:szCs w:val="24"/>
        </w:rPr>
      </w:pPr>
    </w:p>
    <w:p w14:paraId="20C7D663" w14:textId="77777777" w:rsidR="009D12D6" w:rsidRDefault="009D12D6" w:rsidP="009D12D6">
      <w:pPr>
        <w:rPr>
          <w:rFonts w:ascii="Times New Roman" w:hAnsi="Times New Roman" w:cs="Times New Roman"/>
          <w:sz w:val="24"/>
          <w:szCs w:val="24"/>
          <w:lang w:val="pt-BR"/>
        </w:rPr>
      </w:pPr>
      <w:r w:rsidRPr="646716B8">
        <w:rPr>
          <w:rFonts w:ascii="Times New Roman" w:hAnsi="Times New Roman" w:cs="Times New Roman"/>
          <w:sz w:val="24"/>
          <w:szCs w:val="24"/>
          <w:lang w:val="pt-BR"/>
        </w:rPr>
        <w:t xml:space="preserve">(C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50"/>
        <w:gridCol w:w="810"/>
        <w:gridCol w:w="1236"/>
        <w:gridCol w:w="810"/>
        <w:gridCol w:w="1236"/>
        <w:gridCol w:w="1370"/>
      </w:tblGrid>
      <w:tr w:rsidR="009D12D6" w14:paraId="2F33A014" w14:textId="77777777" w:rsidTr="00A00AE4">
        <w:trPr>
          <w:jc w:val="center"/>
        </w:trPr>
        <w:tc>
          <w:tcPr>
            <w:tcW w:w="0" w:type="auto"/>
          </w:tcPr>
          <w:p w14:paraId="2D7853E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gridSpan w:val="2"/>
          </w:tcPr>
          <w:p w14:paraId="7C36B640" w14:textId="77777777" w:rsidR="009D12D6" w:rsidRDefault="009D12D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1</w:t>
            </w:r>
          </w:p>
        </w:tc>
        <w:tc>
          <w:tcPr>
            <w:tcW w:w="0" w:type="auto"/>
            <w:gridSpan w:val="2"/>
          </w:tcPr>
          <w:p w14:paraId="59FABB72" w14:textId="77777777" w:rsidR="009D12D6" w:rsidRDefault="009D12D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2</w:t>
            </w:r>
          </w:p>
        </w:tc>
        <w:tc>
          <w:tcPr>
            <w:tcW w:w="0" w:type="auto"/>
          </w:tcPr>
          <w:p w14:paraId="02F5EA8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D12D6" w14:paraId="4FF0D66C" w14:textId="77777777" w:rsidTr="00A00AE4">
        <w:trPr>
          <w:jc w:val="center"/>
        </w:trPr>
        <w:tc>
          <w:tcPr>
            <w:tcW w:w="0" w:type="auto"/>
          </w:tcPr>
          <w:p w14:paraId="6A90E0FA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0" w:type="auto"/>
          </w:tcPr>
          <w:p w14:paraId="5313D32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Fed</w:t>
            </w:r>
          </w:p>
        </w:tc>
        <w:tc>
          <w:tcPr>
            <w:tcW w:w="0" w:type="auto"/>
          </w:tcPr>
          <w:p w14:paraId="3A975994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Refused</w:t>
            </w:r>
          </w:p>
        </w:tc>
        <w:tc>
          <w:tcPr>
            <w:tcW w:w="0" w:type="auto"/>
          </w:tcPr>
          <w:p w14:paraId="5B544C4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Fed</w:t>
            </w:r>
          </w:p>
        </w:tc>
        <w:tc>
          <w:tcPr>
            <w:tcW w:w="0" w:type="auto"/>
          </w:tcPr>
          <w:p w14:paraId="4BFED42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Refused</w:t>
            </w:r>
          </w:p>
        </w:tc>
        <w:tc>
          <w:tcPr>
            <w:tcW w:w="0" w:type="auto"/>
          </w:tcPr>
          <w:p w14:paraId="0A1E856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wo-tailed </w:t>
            </w:r>
            <w:r w:rsidRPr="005F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</w:t>
            </w:r>
          </w:p>
        </w:tc>
      </w:tr>
      <w:tr w:rsidR="009D12D6" w14:paraId="29FF6FDB" w14:textId="77777777" w:rsidTr="00A00AE4">
        <w:trPr>
          <w:jc w:val="center"/>
        </w:trPr>
        <w:tc>
          <w:tcPr>
            <w:tcW w:w="0" w:type="auto"/>
          </w:tcPr>
          <w:p w14:paraId="655EDFC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03BC8AE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732961B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159659E3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44031A2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460E347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6149</w:t>
            </w:r>
          </w:p>
        </w:tc>
      </w:tr>
      <w:tr w:rsidR="009D12D6" w14:paraId="46825206" w14:textId="77777777" w:rsidTr="00A00AE4">
        <w:trPr>
          <w:jc w:val="center"/>
        </w:trPr>
        <w:tc>
          <w:tcPr>
            <w:tcW w:w="0" w:type="auto"/>
          </w:tcPr>
          <w:p w14:paraId="4772E7F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1E3AE76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54CBEBA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2E1C36F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0B757EA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35883C6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4620</w:t>
            </w:r>
          </w:p>
        </w:tc>
      </w:tr>
      <w:tr w:rsidR="009D12D6" w14:paraId="44D6FA54" w14:textId="77777777" w:rsidTr="00A00AE4">
        <w:trPr>
          <w:jc w:val="center"/>
        </w:trPr>
        <w:tc>
          <w:tcPr>
            <w:tcW w:w="0" w:type="auto"/>
          </w:tcPr>
          <w:p w14:paraId="10918DC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3AF86D0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677B4A5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7FDF7FD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3C38103B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4DD3790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9D12D6" w14:paraId="06FE6020" w14:textId="77777777" w:rsidTr="00A00AE4">
        <w:trPr>
          <w:jc w:val="center"/>
        </w:trPr>
        <w:tc>
          <w:tcPr>
            <w:tcW w:w="0" w:type="auto"/>
          </w:tcPr>
          <w:p w14:paraId="064E3AD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0234FBAB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45A7784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44BD4B1A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2CF70E1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1CE48CE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1928</w:t>
            </w:r>
          </w:p>
        </w:tc>
      </w:tr>
      <w:tr w:rsidR="009D12D6" w14:paraId="2E55F8AC" w14:textId="77777777" w:rsidTr="00A00AE4">
        <w:trPr>
          <w:jc w:val="center"/>
        </w:trPr>
        <w:tc>
          <w:tcPr>
            <w:tcW w:w="0" w:type="auto"/>
          </w:tcPr>
          <w:p w14:paraId="67BA55C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727ACA2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6BAA1FD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78948E0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7619F71D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5D29F983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6098</w:t>
            </w:r>
          </w:p>
        </w:tc>
      </w:tr>
      <w:tr w:rsidR="009D12D6" w14:paraId="41EB25F9" w14:textId="77777777" w:rsidTr="00A00AE4">
        <w:trPr>
          <w:jc w:val="center"/>
        </w:trPr>
        <w:tc>
          <w:tcPr>
            <w:tcW w:w="0" w:type="auto"/>
          </w:tcPr>
          <w:p w14:paraId="3331AF6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lasma x Cell Fraction</w:t>
            </w:r>
          </w:p>
        </w:tc>
        <w:tc>
          <w:tcPr>
            <w:tcW w:w="0" w:type="auto"/>
          </w:tcPr>
          <w:p w14:paraId="1423093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1F25540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7616651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5431128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79A173FA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7040</w:t>
            </w:r>
          </w:p>
        </w:tc>
      </w:tr>
    </w:tbl>
    <w:p w14:paraId="751C8783" w14:textId="77777777" w:rsidR="009D12D6" w:rsidRDefault="009D12D6" w:rsidP="009D12D6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6287A66C" w14:textId="77777777" w:rsidR="009D12D6" w:rsidRDefault="009D12D6" w:rsidP="009D12D6">
      <w:pPr>
        <w:rPr>
          <w:rFonts w:ascii="Times New Roman" w:hAnsi="Times New Roman" w:cs="Times New Roman"/>
          <w:sz w:val="24"/>
          <w:szCs w:val="24"/>
          <w:lang w:val="pt-BR"/>
        </w:rPr>
      </w:pPr>
      <w:r w:rsidRPr="646716B8">
        <w:rPr>
          <w:rFonts w:ascii="Times New Roman" w:hAnsi="Times New Roman" w:cs="Times New Roman"/>
          <w:sz w:val="24"/>
          <w:szCs w:val="24"/>
          <w:lang w:val="pt-BR"/>
        </w:rPr>
        <w:t xml:space="preserve">(D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450"/>
        <w:gridCol w:w="890"/>
        <w:gridCol w:w="956"/>
        <w:gridCol w:w="890"/>
        <w:gridCol w:w="956"/>
        <w:gridCol w:w="1370"/>
      </w:tblGrid>
      <w:tr w:rsidR="009D12D6" w14:paraId="382378A1" w14:textId="77777777" w:rsidTr="00A00AE4">
        <w:trPr>
          <w:jc w:val="center"/>
        </w:trPr>
        <w:tc>
          <w:tcPr>
            <w:tcW w:w="0" w:type="auto"/>
          </w:tcPr>
          <w:p w14:paraId="0908649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gridSpan w:val="2"/>
          </w:tcPr>
          <w:p w14:paraId="2206AE4C" w14:textId="77777777" w:rsidR="009D12D6" w:rsidRDefault="009D12D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1</w:t>
            </w:r>
          </w:p>
        </w:tc>
        <w:tc>
          <w:tcPr>
            <w:tcW w:w="0" w:type="auto"/>
            <w:gridSpan w:val="2"/>
          </w:tcPr>
          <w:p w14:paraId="7559661C" w14:textId="77777777" w:rsidR="009D12D6" w:rsidRDefault="009D12D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2</w:t>
            </w:r>
          </w:p>
        </w:tc>
        <w:tc>
          <w:tcPr>
            <w:tcW w:w="0" w:type="auto"/>
          </w:tcPr>
          <w:p w14:paraId="01AF2B7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D12D6" w14:paraId="22570B7C" w14:textId="77777777" w:rsidTr="00A00AE4">
        <w:trPr>
          <w:jc w:val="center"/>
        </w:trPr>
        <w:tc>
          <w:tcPr>
            <w:tcW w:w="0" w:type="auto"/>
          </w:tcPr>
          <w:p w14:paraId="43D790C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0" w:type="auto"/>
          </w:tcPr>
          <w:p w14:paraId="3FD92BE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Live</w:t>
            </w:r>
          </w:p>
        </w:tc>
        <w:tc>
          <w:tcPr>
            <w:tcW w:w="0" w:type="auto"/>
          </w:tcPr>
          <w:p w14:paraId="09763D6C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Dead</w:t>
            </w:r>
          </w:p>
        </w:tc>
        <w:tc>
          <w:tcPr>
            <w:tcW w:w="0" w:type="auto"/>
          </w:tcPr>
          <w:p w14:paraId="181F1F6B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Live</w:t>
            </w:r>
          </w:p>
        </w:tc>
        <w:tc>
          <w:tcPr>
            <w:tcW w:w="0" w:type="auto"/>
          </w:tcPr>
          <w:p w14:paraId="7D0514C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Dead</w:t>
            </w:r>
          </w:p>
        </w:tc>
        <w:tc>
          <w:tcPr>
            <w:tcW w:w="0" w:type="auto"/>
          </w:tcPr>
          <w:p w14:paraId="46FAE604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wo-tailed </w:t>
            </w:r>
            <w:r w:rsidRPr="005F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</w:t>
            </w:r>
          </w:p>
        </w:tc>
      </w:tr>
      <w:tr w:rsidR="009D12D6" w14:paraId="0CC58060" w14:textId="77777777" w:rsidTr="00A00AE4">
        <w:trPr>
          <w:jc w:val="center"/>
        </w:trPr>
        <w:tc>
          <w:tcPr>
            <w:tcW w:w="0" w:type="auto"/>
          </w:tcPr>
          <w:p w14:paraId="00605A5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0B7630E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503E75A4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734027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715051D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3161B76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6245</w:t>
            </w:r>
          </w:p>
        </w:tc>
      </w:tr>
      <w:tr w:rsidR="009D12D6" w14:paraId="7B3FA87C" w14:textId="77777777" w:rsidTr="00A00AE4">
        <w:trPr>
          <w:jc w:val="center"/>
        </w:trPr>
        <w:tc>
          <w:tcPr>
            <w:tcW w:w="0" w:type="auto"/>
          </w:tcPr>
          <w:p w14:paraId="0FDA9ED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510B9DC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45AFC92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3C5E24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598654D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1172C6C2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6245</w:t>
            </w:r>
          </w:p>
        </w:tc>
      </w:tr>
      <w:tr w:rsidR="009D12D6" w14:paraId="18BA2619" w14:textId="77777777" w:rsidTr="00A00AE4">
        <w:trPr>
          <w:jc w:val="center"/>
        </w:trPr>
        <w:tc>
          <w:tcPr>
            <w:tcW w:w="0" w:type="auto"/>
          </w:tcPr>
          <w:p w14:paraId="542F9D1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41AAB24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4C85503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3163175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4183116A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5C3FDACF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9D12D6" w14:paraId="4FAA78C4" w14:textId="77777777" w:rsidTr="00A00AE4">
        <w:trPr>
          <w:jc w:val="center"/>
        </w:trPr>
        <w:tc>
          <w:tcPr>
            <w:tcW w:w="0" w:type="auto"/>
          </w:tcPr>
          <w:p w14:paraId="385439F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2408B0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512169C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09E3A48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7D2C83F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2FCFBDA0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9D12D6" w14:paraId="0CD53CDE" w14:textId="77777777" w:rsidTr="00A00AE4">
        <w:trPr>
          <w:jc w:val="center"/>
        </w:trPr>
        <w:tc>
          <w:tcPr>
            <w:tcW w:w="0" w:type="auto"/>
          </w:tcPr>
          <w:p w14:paraId="59E7E8A5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646716B8"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30D4DBE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7106191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11FC98B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227A66FD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4CCDC396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6589</w:t>
            </w:r>
          </w:p>
        </w:tc>
      </w:tr>
      <w:tr w:rsidR="009D12D6" w14:paraId="1A43BDB4" w14:textId="77777777" w:rsidTr="00A00AE4">
        <w:trPr>
          <w:jc w:val="center"/>
        </w:trPr>
        <w:tc>
          <w:tcPr>
            <w:tcW w:w="0" w:type="auto"/>
          </w:tcPr>
          <w:p w14:paraId="6B8CCF49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lasma x Cell Fraction</w:t>
            </w:r>
          </w:p>
        </w:tc>
        <w:tc>
          <w:tcPr>
            <w:tcW w:w="0" w:type="auto"/>
          </w:tcPr>
          <w:p w14:paraId="13F91E0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5701CBC8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7AF39E4E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6F0D10B1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634647F7" w14:textId="77777777" w:rsidR="009D12D6" w:rsidRDefault="009D12D6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6589</w:t>
            </w:r>
          </w:p>
        </w:tc>
      </w:tr>
    </w:tbl>
    <w:p w14:paraId="33D1563E" w14:textId="00E656AE" w:rsidR="009D12D6" w:rsidRPr="00665EF9" w:rsidRDefault="009D12D6" w:rsidP="009D12D6">
      <w:pPr>
        <w:rPr>
          <w:rFonts w:ascii="Times New Roman" w:hAnsi="Times New Roman" w:cs="Times New Roman"/>
          <w:sz w:val="24"/>
          <w:szCs w:val="24"/>
        </w:rPr>
      </w:pPr>
    </w:p>
    <w:sectPr w:rsidR="009D12D6" w:rsidRPr="00665EF9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1F4C73"/>
    <w:rsid w:val="00242B19"/>
    <w:rsid w:val="002979B1"/>
    <w:rsid w:val="0044770E"/>
    <w:rsid w:val="004B545B"/>
    <w:rsid w:val="004D507A"/>
    <w:rsid w:val="00601E6B"/>
    <w:rsid w:val="006877D6"/>
    <w:rsid w:val="007777CF"/>
    <w:rsid w:val="0078639D"/>
    <w:rsid w:val="007B1A10"/>
    <w:rsid w:val="007D1FDF"/>
    <w:rsid w:val="009D12D6"/>
    <w:rsid w:val="009F75F4"/>
    <w:rsid w:val="00D3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2:00:00Z</dcterms:created>
  <dcterms:modified xsi:type="dcterms:W3CDTF">2023-07-10T02:00:00Z</dcterms:modified>
</cp:coreProperties>
</file>